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3FFB7" w14:textId="18854EF5" w:rsidR="7411F4B7" w:rsidRDefault="7411F4B7" w:rsidP="6740F18F">
      <w:pPr>
        <w:jc w:val="center"/>
      </w:pPr>
      <w:r w:rsidRPr="6740F18F">
        <w:rPr>
          <w:rFonts w:cs="Times New Roman"/>
          <w:b/>
          <w:bCs/>
        </w:rPr>
        <w:t>S2 Appendix</w:t>
      </w:r>
    </w:p>
    <w:p w14:paraId="0C3B11F8" w14:textId="59012037" w:rsidR="00C074DE" w:rsidRPr="00B91F20" w:rsidRDefault="0097DF57" w:rsidP="00C074DE">
      <w:pPr>
        <w:pStyle w:val="Heading1"/>
      </w:pPr>
      <w:r>
        <w:t xml:space="preserve">S2 Appendix. </w:t>
      </w:r>
      <w:r w:rsidR="00C074DE">
        <w:t>Measurement items</w:t>
      </w:r>
    </w:p>
    <w:p w14:paraId="512D1DC0" w14:textId="77777777" w:rsidR="00C074DE" w:rsidRPr="00B91F20" w:rsidRDefault="00C074DE" w:rsidP="00C074DE">
      <w:pPr>
        <w:spacing w:line="276" w:lineRule="auto"/>
        <w:rPr>
          <w:rFonts w:cs="Times New Roman"/>
          <w:i/>
          <w:szCs w:val="24"/>
        </w:rPr>
      </w:pPr>
    </w:p>
    <w:p w14:paraId="4ADB339A" w14:textId="511438C2" w:rsidR="00C074DE" w:rsidRPr="00B91F20" w:rsidRDefault="00C074DE" w:rsidP="00C074DE">
      <w:pPr>
        <w:spacing w:line="276" w:lineRule="auto"/>
        <w:rPr>
          <w:rFonts w:cs="Times New Roman"/>
          <w:i/>
          <w:szCs w:val="24"/>
        </w:rPr>
      </w:pPr>
      <w:r w:rsidRPr="00B91F20">
        <w:rPr>
          <w:rFonts w:cs="Times New Roman"/>
          <w:i/>
          <w:szCs w:val="24"/>
        </w:rPr>
        <w:t xml:space="preserve">Digital workplace stress </w:t>
      </w:r>
      <w:r w:rsidR="00902B2F">
        <w:rPr>
          <w:rFonts w:cs="Times New Roman"/>
          <w:i/>
          <w:szCs w:val="24"/>
        </w:rPr>
        <w:t>[1]</w:t>
      </w:r>
    </w:p>
    <w:p w14:paraId="56578784" w14:textId="77777777" w:rsidR="00C074DE" w:rsidRPr="00B91F20" w:rsidRDefault="00C074DE" w:rsidP="00C074DE">
      <w:pPr>
        <w:numPr>
          <w:ilvl w:val="0"/>
          <w:numId w:val="1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I feel drained from activities that require me to use digital workplace technologies.</w:t>
      </w:r>
    </w:p>
    <w:p w14:paraId="76F6B45B" w14:textId="77777777" w:rsidR="00C074DE" w:rsidRPr="00B91F20" w:rsidRDefault="00C074DE" w:rsidP="00C074DE">
      <w:pPr>
        <w:numPr>
          <w:ilvl w:val="0"/>
          <w:numId w:val="1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I feel tired from my digital workplace activities.</w:t>
      </w:r>
    </w:p>
    <w:p w14:paraId="71720C5A" w14:textId="77777777" w:rsidR="00C074DE" w:rsidRPr="00B91F20" w:rsidRDefault="00C074DE" w:rsidP="00C074DE">
      <w:pPr>
        <w:numPr>
          <w:ilvl w:val="0"/>
          <w:numId w:val="1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Working all day with digital workplace technologies is a strain for me.</w:t>
      </w:r>
    </w:p>
    <w:p w14:paraId="3F50DE4B" w14:textId="77777777" w:rsidR="00C074DE" w:rsidRPr="00B91F20" w:rsidRDefault="00C074DE" w:rsidP="00C074DE">
      <w:pPr>
        <w:numPr>
          <w:ilvl w:val="0"/>
          <w:numId w:val="1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I feel burned out from my digital workplace activities.</w:t>
      </w:r>
    </w:p>
    <w:p w14:paraId="1C6CB7FE" w14:textId="77777777" w:rsidR="00C074DE" w:rsidRPr="00B91F20" w:rsidRDefault="00C074DE" w:rsidP="00C074DE">
      <w:pPr>
        <w:spacing w:line="276" w:lineRule="auto"/>
        <w:rPr>
          <w:rFonts w:cs="Times New Roman"/>
          <w:i/>
          <w:szCs w:val="24"/>
        </w:rPr>
      </w:pPr>
    </w:p>
    <w:p w14:paraId="11DB4F76" w14:textId="5F178690" w:rsidR="00C074DE" w:rsidRPr="00B91F20" w:rsidRDefault="00C074DE" w:rsidP="00C074DE">
      <w:pPr>
        <w:spacing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/>
          <w:szCs w:val="24"/>
        </w:rPr>
        <w:t xml:space="preserve">Digital workplace overload </w:t>
      </w:r>
      <w:r w:rsidR="00902B2F">
        <w:rPr>
          <w:rFonts w:cs="Times New Roman"/>
          <w:i/>
          <w:szCs w:val="24"/>
        </w:rPr>
        <w:t>[2]</w:t>
      </w:r>
    </w:p>
    <w:p w14:paraId="58E2CF3E" w14:textId="77777777" w:rsidR="00C074DE" w:rsidRPr="00B91F20" w:rsidRDefault="00C074DE" w:rsidP="00C074DE">
      <w:pPr>
        <w:numPr>
          <w:ilvl w:val="0"/>
          <w:numId w:val="2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 xml:space="preserve">I am often distracted by the excessive amount of information available to me for business decision making. </w:t>
      </w:r>
    </w:p>
    <w:p w14:paraId="10355292" w14:textId="77777777" w:rsidR="00C074DE" w:rsidRPr="00B91F20" w:rsidRDefault="00C074DE" w:rsidP="00C074DE">
      <w:pPr>
        <w:numPr>
          <w:ilvl w:val="0"/>
          <w:numId w:val="2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 xml:space="preserve">I find that I am overwhelmed by the amount of information I </w:t>
      </w:r>
      <w:proofErr w:type="gramStart"/>
      <w:r w:rsidRPr="00B91F20">
        <w:rPr>
          <w:rFonts w:cs="Times New Roman"/>
          <w:iCs/>
          <w:szCs w:val="24"/>
        </w:rPr>
        <w:t>have to</w:t>
      </w:r>
      <w:proofErr w:type="gramEnd"/>
      <w:r w:rsidRPr="00B91F20">
        <w:rPr>
          <w:rFonts w:cs="Times New Roman"/>
          <w:iCs/>
          <w:szCs w:val="24"/>
        </w:rPr>
        <w:t xml:space="preserve"> process on a daily basis. </w:t>
      </w:r>
    </w:p>
    <w:p w14:paraId="7AE37E2D" w14:textId="77777777" w:rsidR="002A3325" w:rsidRDefault="00C074DE" w:rsidP="002A3325">
      <w:pPr>
        <w:numPr>
          <w:ilvl w:val="0"/>
          <w:numId w:val="2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 xml:space="preserve">Usually, my problem is with too much information to synthesize instead of not having enough information to make decisions. </w:t>
      </w:r>
    </w:p>
    <w:p w14:paraId="6ABE3840" w14:textId="77777777" w:rsidR="002A3325" w:rsidRDefault="00C074DE" w:rsidP="002A3325">
      <w:pPr>
        <w:numPr>
          <w:ilvl w:val="0"/>
          <w:numId w:val="2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2A3325">
        <w:rPr>
          <w:rFonts w:cs="Times New Roman"/>
          <w:iCs/>
          <w:szCs w:val="24"/>
        </w:rPr>
        <w:t xml:space="preserve">I am often distracted by features that are included in applications I use for my job but are not necessary to perform my job duties. </w:t>
      </w:r>
    </w:p>
    <w:p w14:paraId="34062A78" w14:textId="77777777" w:rsidR="002A3325" w:rsidRDefault="00C074DE" w:rsidP="002A3325">
      <w:pPr>
        <w:numPr>
          <w:ilvl w:val="0"/>
          <w:numId w:val="2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2A3325">
        <w:rPr>
          <w:rFonts w:cs="Times New Roman"/>
          <w:iCs/>
          <w:szCs w:val="24"/>
        </w:rPr>
        <w:t xml:space="preserve">I am often less productive because of poor user interface design in digital workplace applications I use to support my daily business activities. </w:t>
      </w:r>
    </w:p>
    <w:p w14:paraId="573A2050" w14:textId="77777777" w:rsidR="002A3325" w:rsidRDefault="00C074DE" w:rsidP="002A3325">
      <w:pPr>
        <w:numPr>
          <w:ilvl w:val="0"/>
          <w:numId w:val="2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2A3325">
        <w:rPr>
          <w:rFonts w:cs="Times New Roman"/>
          <w:iCs/>
          <w:szCs w:val="24"/>
        </w:rPr>
        <w:t>I find that most digital workplace applications I use at work handle too many tasks poorly instead of too few tasks very well.</w:t>
      </w:r>
    </w:p>
    <w:p w14:paraId="6DCB34FD" w14:textId="77777777" w:rsidR="002A3325" w:rsidRDefault="00C074DE" w:rsidP="002A3325">
      <w:pPr>
        <w:numPr>
          <w:ilvl w:val="0"/>
          <w:numId w:val="2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2A3325">
        <w:rPr>
          <w:rFonts w:cs="Times New Roman"/>
          <w:iCs/>
          <w:szCs w:val="24"/>
        </w:rPr>
        <w:t>Many digital workplace applications I use at work tend to try to be too helpful which makes performing my job even harder.</w:t>
      </w:r>
    </w:p>
    <w:p w14:paraId="1B2091BD" w14:textId="77777777" w:rsidR="002A3325" w:rsidRDefault="00C074DE" w:rsidP="002A3325">
      <w:pPr>
        <w:numPr>
          <w:ilvl w:val="0"/>
          <w:numId w:val="2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2A3325">
        <w:rPr>
          <w:rFonts w:cs="Times New Roman"/>
          <w:iCs/>
          <w:szCs w:val="24"/>
        </w:rPr>
        <w:t xml:space="preserve">The digital workplace applications I use for work are often more complex than the tasks I </w:t>
      </w:r>
      <w:proofErr w:type="gramStart"/>
      <w:r w:rsidRPr="002A3325">
        <w:rPr>
          <w:rFonts w:cs="Times New Roman"/>
          <w:iCs/>
          <w:szCs w:val="24"/>
        </w:rPr>
        <w:t>have to</w:t>
      </w:r>
      <w:proofErr w:type="gramEnd"/>
      <w:r w:rsidRPr="002A3325">
        <w:rPr>
          <w:rFonts w:cs="Times New Roman"/>
          <w:iCs/>
          <w:szCs w:val="24"/>
        </w:rPr>
        <w:t xml:space="preserve"> complete using these packages. </w:t>
      </w:r>
    </w:p>
    <w:p w14:paraId="5DE20752" w14:textId="77777777" w:rsidR="002A3325" w:rsidRDefault="00C074DE" w:rsidP="002A3325">
      <w:pPr>
        <w:numPr>
          <w:ilvl w:val="0"/>
          <w:numId w:val="2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2A3325">
        <w:rPr>
          <w:rFonts w:cs="Times New Roman"/>
          <w:iCs/>
          <w:szCs w:val="24"/>
        </w:rPr>
        <w:t>I feel that in a less connected environment, my attention would be less divided allowing me to be more productive.</w:t>
      </w:r>
    </w:p>
    <w:p w14:paraId="5EE465B5" w14:textId="77777777" w:rsidR="002A3325" w:rsidRDefault="00C074DE" w:rsidP="002A3325">
      <w:pPr>
        <w:numPr>
          <w:ilvl w:val="0"/>
          <w:numId w:val="2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2A3325">
        <w:rPr>
          <w:rFonts w:cs="Times New Roman"/>
          <w:iCs/>
          <w:szCs w:val="24"/>
        </w:rPr>
        <w:t>I often find myself overwhelmed because technology has allowed too many other people to have access to my time.</w:t>
      </w:r>
    </w:p>
    <w:p w14:paraId="7A6A2857" w14:textId="77777777" w:rsidR="002A3325" w:rsidRDefault="00C074DE" w:rsidP="002A3325">
      <w:pPr>
        <w:numPr>
          <w:ilvl w:val="0"/>
          <w:numId w:val="2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2A3325">
        <w:rPr>
          <w:rFonts w:cs="Times New Roman"/>
          <w:iCs/>
          <w:szCs w:val="24"/>
        </w:rPr>
        <w:t xml:space="preserve">I waste a lot of my time responding to emails and messages in collaboration environments that are business-related but not directly related to what I need to get done. </w:t>
      </w:r>
    </w:p>
    <w:p w14:paraId="596B8962" w14:textId="386AF5F2" w:rsidR="00C074DE" w:rsidRPr="002A3325" w:rsidRDefault="00C074DE" w:rsidP="002A3325">
      <w:pPr>
        <w:spacing w:after="0" w:line="276" w:lineRule="auto"/>
        <w:ind w:left="709"/>
        <w:rPr>
          <w:rFonts w:cs="Times New Roman"/>
          <w:iCs/>
          <w:szCs w:val="24"/>
        </w:rPr>
      </w:pPr>
      <w:r w:rsidRPr="002A3325">
        <w:rPr>
          <w:rFonts w:cs="Times New Roman"/>
          <w:iCs/>
          <w:szCs w:val="24"/>
        </w:rPr>
        <w:t>The availability of electronic communication has created more of an interruption than it has improved communications.</w:t>
      </w:r>
    </w:p>
    <w:p w14:paraId="0D824FF2" w14:textId="77777777" w:rsidR="00C074DE" w:rsidRPr="00B91F20" w:rsidRDefault="00C074DE" w:rsidP="00C074DE">
      <w:pPr>
        <w:spacing w:line="276" w:lineRule="auto"/>
        <w:rPr>
          <w:rFonts w:cs="Times New Roman"/>
          <w:i/>
          <w:szCs w:val="24"/>
        </w:rPr>
      </w:pPr>
    </w:p>
    <w:p w14:paraId="5B419F99" w14:textId="0B67FC62" w:rsidR="00C074DE" w:rsidRPr="00B91F20" w:rsidRDefault="00C074DE" w:rsidP="00C074DE">
      <w:pPr>
        <w:spacing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/>
          <w:szCs w:val="24"/>
        </w:rPr>
        <w:t xml:space="preserve">Digital workplace anxiety </w:t>
      </w:r>
      <w:r w:rsidR="00902B2F">
        <w:rPr>
          <w:rFonts w:cs="Times New Roman"/>
          <w:i/>
          <w:szCs w:val="24"/>
        </w:rPr>
        <w:t>[1]</w:t>
      </w:r>
    </w:p>
    <w:p w14:paraId="7F94A29F" w14:textId="77777777" w:rsidR="00C074DE" w:rsidRPr="00B91F20" w:rsidRDefault="00C074DE" w:rsidP="00C074DE">
      <w:pPr>
        <w:numPr>
          <w:ilvl w:val="0"/>
          <w:numId w:val="5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I feel apprehensive about using digital workplace applications.</w:t>
      </w:r>
    </w:p>
    <w:p w14:paraId="042F9923" w14:textId="77777777" w:rsidR="00C074DE" w:rsidRPr="00B91F20" w:rsidRDefault="00C074DE" w:rsidP="00C074DE">
      <w:pPr>
        <w:numPr>
          <w:ilvl w:val="0"/>
          <w:numId w:val="5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lastRenderedPageBreak/>
        <w:t>It scares me to think that I could lose a lot of information using digital workplace applications by hitting the wrong key.</w:t>
      </w:r>
    </w:p>
    <w:p w14:paraId="3112926E" w14:textId="77777777" w:rsidR="00C074DE" w:rsidRPr="00B91F20" w:rsidRDefault="00C074DE" w:rsidP="00C074DE">
      <w:pPr>
        <w:numPr>
          <w:ilvl w:val="0"/>
          <w:numId w:val="5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I hesitate to use digital workplace applications for fear of making mistakes I cannot correct.</w:t>
      </w:r>
    </w:p>
    <w:p w14:paraId="30886113" w14:textId="77777777" w:rsidR="00C074DE" w:rsidRPr="00B91F20" w:rsidRDefault="00C074DE" w:rsidP="00C074DE">
      <w:pPr>
        <w:numPr>
          <w:ilvl w:val="0"/>
          <w:numId w:val="5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Digital workplace applications are somewhat intimidating to me.</w:t>
      </w:r>
    </w:p>
    <w:p w14:paraId="7B00EAF1" w14:textId="77777777" w:rsidR="00C074DE" w:rsidRPr="00B91F20" w:rsidRDefault="00C074DE" w:rsidP="00C074DE">
      <w:pPr>
        <w:spacing w:line="276" w:lineRule="auto"/>
        <w:rPr>
          <w:rFonts w:cs="Times New Roman"/>
          <w:iCs/>
          <w:szCs w:val="24"/>
        </w:rPr>
      </w:pPr>
    </w:p>
    <w:p w14:paraId="6D4225F8" w14:textId="7F8D4306" w:rsidR="00C074DE" w:rsidRPr="00B91F20" w:rsidRDefault="00C074DE" w:rsidP="00C074DE">
      <w:pPr>
        <w:spacing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/>
          <w:szCs w:val="24"/>
        </w:rPr>
        <w:t xml:space="preserve">Fear of missing out in the digital workplace </w:t>
      </w:r>
      <w:r w:rsidR="00902B2F">
        <w:rPr>
          <w:rFonts w:cs="Times New Roman"/>
          <w:i/>
          <w:szCs w:val="24"/>
        </w:rPr>
        <w:t>[3]</w:t>
      </w:r>
    </w:p>
    <w:p w14:paraId="1DB79634" w14:textId="77777777" w:rsidR="00C074DE" w:rsidRPr="00B91F20" w:rsidRDefault="00C074DE" w:rsidP="00C074DE">
      <w:pPr>
        <w:spacing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When working in the digital workplace…</w:t>
      </w:r>
    </w:p>
    <w:p w14:paraId="270A0D27" w14:textId="77777777" w:rsidR="00C074DE" w:rsidRPr="00B91F20" w:rsidRDefault="00C074DE" w:rsidP="00C074DE">
      <w:pPr>
        <w:numPr>
          <w:ilvl w:val="0"/>
          <w:numId w:val="6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…I worry that I might miss important work-related updates.</w:t>
      </w:r>
    </w:p>
    <w:p w14:paraId="47A756DA" w14:textId="77777777" w:rsidR="00C074DE" w:rsidRPr="00B91F20" w:rsidRDefault="00C074DE" w:rsidP="00C074DE">
      <w:pPr>
        <w:numPr>
          <w:ilvl w:val="0"/>
          <w:numId w:val="6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…I worry that I might miss out on valuable work-related information.</w:t>
      </w:r>
    </w:p>
    <w:p w14:paraId="79BBC02F" w14:textId="77777777" w:rsidR="00C074DE" w:rsidRPr="00B91F20" w:rsidRDefault="00C074DE" w:rsidP="00C074DE">
      <w:pPr>
        <w:numPr>
          <w:ilvl w:val="0"/>
          <w:numId w:val="6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…I worry that I will miss out on important work-related news.</w:t>
      </w:r>
    </w:p>
    <w:p w14:paraId="32C8C6DB" w14:textId="77777777" w:rsidR="00C074DE" w:rsidRPr="00B91F20" w:rsidRDefault="00C074DE" w:rsidP="00C074DE">
      <w:pPr>
        <w:numPr>
          <w:ilvl w:val="0"/>
          <w:numId w:val="6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…I worry that I will miss out on important information that is relevant to my job.</w:t>
      </w:r>
    </w:p>
    <w:p w14:paraId="5B819C18" w14:textId="77777777" w:rsidR="00C074DE" w:rsidRPr="00B91F20" w:rsidRDefault="00C074DE" w:rsidP="00C074DE">
      <w:pPr>
        <w:numPr>
          <w:ilvl w:val="0"/>
          <w:numId w:val="6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…I worry that I will not know what is happening at work.</w:t>
      </w:r>
    </w:p>
    <w:p w14:paraId="164E2B13" w14:textId="77777777" w:rsidR="00C074DE" w:rsidRPr="00B91F20" w:rsidRDefault="00C074DE" w:rsidP="00C074DE">
      <w:pPr>
        <w:numPr>
          <w:ilvl w:val="0"/>
          <w:numId w:val="6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…I get anxious that I will miss out on an opportunity to make important business connections.</w:t>
      </w:r>
    </w:p>
    <w:p w14:paraId="4FD73006" w14:textId="77777777" w:rsidR="00C074DE" w:rsidRPr="00B91F20" w:rsidRDefault="00C074DE" w:rsidP="00C074DE">
      <w:pPr>
        <w:numPr>
          <w:ilvl w:val="0"/>
          <w:numId w:val="6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…I am constantly thinking that I might miss opportunities to strengthen business contacts.</w:t>
      </w:r>
    </w:p>
    <w:p w14:paraId="0D5A31E5" w14:textId="77777777" w:rsidR="00C074DE" w:rsidRPr="00B91F20" w:rsidRDefault="00C074DE" w:rsidP="00C074DE">
      <w:pPr>
        <w:numPr>
          <w:ilvl w:val="0"/>
          <w:numId w:val="6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…I am constantly thinking that I might miss opportunities to make new business contacts.</w:t>
      </w:r>
    </w:p>
    <w:p w14:paraId="5838DE41" w14:textId="77777777" w:rsidR="00C074DE" w:rsidRPr="00B91F20" w:rsidRDefault="00C074DE" w:rsidP="00C074DE">
      <w:pPr>
        <w:numPr>
          <w:ilvl w:val="0"/>
          <w:numId w:val="6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…I worry that I will miss out on networking opportunities that my co-workers will have.</w:t>
      </w:r>
    </w:p>
    <w:p w14:paraId="18B34912" w14:textId="77777777" w:rsidR="00C074DE" w:rsidRPr="00B91F20" w:rsidRDefault="00C074DE" w:rsidP="00C074DE">
      <w:pPr>
        <w:numPr>
          <w:ilvl w:val="0"/>
          <w:numId w:val="6"/>
        </w:numPr>
        <w:spacing w:after="0" w:line="276" w:lineRule="auto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…I fear that my co-workers might make business contacts that I won’t make.</w:t>
      </w:r>
    </w:p>
    <w:p w14:paraId="3106E8C5" w14:textId="77777777" w:rsidR="00C074DE" w:rsidRPr="00B91F20" w:rsidRDefault="00C074DE" w:rsidP="00C074DE">
      <w:pPr>
        <w:spacing w:line="276" w:lineRule="auto"/>
        <w:rPr>
          <w:rFonts w:cs="Times New Roman"/>
          <w:iCs/>
          <w:szCs w:val="24"/>
        </w:rPr>
      </w:pPr>
    </w:p>
    <w:p w14:paraId="711C8E01" w14:textId="633937BD" w:rsidR="00C074DE" w:rsidRPr="00B91F20" w:rsidRDefault="00C074DE" w:rsidP="00C074DE">
      <w:pPr>
        <w:spacing w:line="276" w:lineRule="auto"/>
        <w:rPr>
          <w:rFonts w:cs="Times New Roman"/>
          <w:i/>
          <w:szCs w:val="24"/>
        </w:rPr>
      </w:pPr>
      <w:r w:rsidRPr="00B91F20">
        <w:rPr>
          <w:rFonts w:cs="Times New Roman"/>
          <w:i/>
          <w:szCs w:val="24"/>
        </w:rPr>
        <w:t xml:space="preserve">Digital workplace addiction </w:t>
      </w:r>
      <w:r w:rsidR="00902B2F">
        <w:rPr>
          <w:rFonts w:cs="Times New Roman"/>
          <w:i/>
          <w:szCs w:val="24"/>
        </w:rPr>
        <w:t>[4]</w:t>
      </w:r>
    </w:p>
    <w:p w14:paraId="6F809E4B" w14:textId="77777777" w:rsidR="00C074DE" w:rsidRPr="00B91F20" w:rsidRDefault="00C074DE" w:rsidP="00C074DE">
      <w:pPr>
        <w:numPr>
          <w:ilvl w:val="0"/>
          <w:numId w:val="7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I feel I use digital workplace technologies in excess in my life.</w:t>
      </w:r>
    </w:p>
    <w:p w14:paraId="34458CAC" w14:textId="77777777" w:rsidR="00C074DE" w:rsidRPr="00B91F20" w:rsidRDefault="00C074DE" w:rsidP="00C074DE">
      <w:pPr>
        <w:numPr>
          <w:ilvl w:val="0"/>
          <w:numId w:val="7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I seem to have an inner compulsion to use digital workplace technologies in whatever place and time.</w:t>
      </w:r>
    </w:p>
    <w:p w14:paraId="6B326BD6" w14:textId="77777777" w:rsidR="00C074DE" w:rsidRPr="00B91F20" w:rsidRDefault="00C074DE" w:rsidP="00C074DE">
      <w:pPr>
        <w:numPr>
          <w:ilvl w:val="0"/>
          <w:numId w:val="7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I find myself staying connected to work using the digital workplace after my co-workers have called it quits.</w:t>
      </w:r>
    </w:p>
    <w:p w14:paraId="085FEA48" w14:textId="77777777" w:rsidR="00C074DE" w:rsidRPr="00B91F20" w:rsidRDefault="00C074DE" w:rsidP="00C074DE">
      <w:pPr>
        <w:numPr>
          <w:ilvl w:val="0"/>
          <w:numId w:val="7"/>
        </w:numPr>
        <w:spacing w:after="0" w:line="276" w:lineRule="auto"/>
        <w:ind w:left="709" w:hanging="349"/>
        <w:rPr>
          <w:rFonts w:cs="Times New Roman"/>
          <w:iCs/>
          <w:szCs w:val="24"/>
        </w:rPr>
      </w:pPr>
      <w:r w:rsidRPr="00B91F20">
        <w:rPr>
          <w:rFonts w:cs="Times New Roman"/>
          <w:iCs/>
          <w:szCs w:val="24"/>
        </w:rPr>
        <w:t>I feel guilty when I’m not available to colleagues using the digital workplace when I take time off work.</w:t>
      </w:r>
    </w:p>
    <w:p w14:paraId="62AB713E" w14:textId="77777777" w:rsidR="00C074DE" w:rsidRPr="00B91F20" w:rsidRDefault="00C074DE" w:rsidP="00C074DE">
      <w:pPr>
        <w:spacing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 xml:space="preserve">Note: items 3 and 4 are new items added for the present study and based on Del </w:t>
      </w:r>
      <w:proofErr w:type="spellStart"/>
      <w:r w:rsidRPr="00B91F20">
        <w:rPr>
          <w:rFonts w:cs="Times New Roman"/>
          <w:szCs w:val="24"/>
        </w:rPr>
        <w:t>Libano</w:t>
      </w:r>
      <w:proofErr w:type="spellEnd"/>
      <w:r w:rsidRPr="00B91F20">
        <w:rPr>
          <w:rFonts w:cs="Times New Roman"/>
          <w:szCs w:val="24"/>
        </w:rPr>
        <w:t xml:space="preserve"> et al. (2010</w:t>
      </w:r>
      <w:r w:rsidRPr="00B91F20">
        <w:rPr>
          <w:rFonts w:cs="Times New Roman"/>
          <w:b/>
          <w:bCs/>
          <w:szCs w:val="24"/>
        </w:rPr>
        <w:t>)</w:t>
      </w:r>
      <w:r w:rsidRPr="00B91F20">
        <w:rPr>
          <w:rFonts w:cs="Times New Roman"/>
          <w:szCs w:val="24"/>
        </w:rPr>
        <w:t xml:space="preserve"> which is also the basis for the above authors’ original 2 items.</w:t>
      </w:r>
    </w:p>
    <w:p w14:paraId="6624545A" w14:textId="77777777" w:rsidR="00C074DE" w:rsidRPr="00B91F20" w:rsidRDefault="00C074DE" w:rsidP="00C074DE">
      <w:pPr>
        <w:spacing w:line="276" w:lineRule="auto"/>
        <w:rPr>
          <w:rFonts w:cs="Times New Roman"/>
          <w:szCs w:val="24"/>
        </w:rPr>
      </w:pPr>
    </w:p>
    <w:p w14:paraId="1AC4F210" w14:textId="1021D909" w:rsidR="00C074DE" w:rsidRPr="00B91F20" w:rsidRDefault="00C074DE" w:rsidP="00C074DE">
      <w:pPr>
        <w:spacing w:line="276" w:lineRule="auto"/>
        <w:rPr>
          <w:rFonts w:cs="Times New Roman"/>
          <w:i/>
          <w:iCs/>
          <w:szCs w:val="24"/>
        </w:rPr>
      </w:pPr>
      <w:r w:rsidRPr="00B91F20">
        <w:rPr>
          <w:rFonts w:cs="Times New Roman"/>
          <w:i/>
          <w:iCs/>
          <w:szCs w:val="24"/>
        </w:rPr>
        <w:t xml:space="preserve">Trait mindfulness </w:t>
      </w:r>
      <w:r w:rsidR="00902B2F">
        <w:rPr>
          <w:rFonts w:cs="Times New Roman"/>
          <w:i/>
          <w:iCs/>
          <w:szCs w:val="24"/>
        </w:rPr>
        <w:t>[5, 6]</w:t>
      </w:r>
    </w:p>
    <w:p w14:paraId="108722D6" w14:textId="77777777" w:rsidR="00C074DE" w:rsidRPr="00B91F20" w:rsidRDefault="00C074DE" w:rsidP="00C074DE">
      <w:pPr>
        <w:numPr>
          <w:ilvl w:val="0"/>
          <w:numId w:val="8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could be experiencing some emotion and not be conscious of it until sometime later.</w:t>
      </w:r>
    </w:p>
    <w:p w14:paraId="2B50291C" w14:textId="77777777" w:rsidR="00C074DE" w:rsidRPr="00B91F20" w:rsidRDefault="00C074DE" w:rsidP="00C074DE">
      <w:pPr>
        <w:numPr>
          <w:ilvl w:val="0"/>
          <w:numId w:val="8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break or spill things because of carelessness, not paying attention, or thinking of something else.</w:t>
      </w:r>
    </w:p>
    <w:p w14:paraId="3D45E7F2" w14:textId="77777777" w:rsidR="00C074DE" w:rsidRPr="00B91F20" w:rsidRDefault="00C074DE" w:rsidP="00C074DE">
      <w:pPr>
        <w:numPr>
          <w:ilvl w:val="0"/>
          <w:numId w:val="8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find it difficult to stay focused on what’s happening in the present.</w:t>
      </w:r>
    </w:p>
    <w:p w14:paraId="3DE00169" w14:textId="77777777" w:rsidR="00C074DE" w:rsidRPr="00B91F20" w:rsidRDefault="00C074DE" w:rsidP="00C074DE">
      <w:pPr>
        <w:numPr>
          <w:ilvl w:val="0"/>
          <w:numId w:val="8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lastRenderedPageBreak/>
        <w:t>I tend to walk quickly to get where I’m going without paying attention to what I experience along the way.</w:t>
      </w:r>
    </w:p>
    <w:p w14:paraId="55A2F275" w14:textId="77777777" w:rsidR="00C074DE" w:rsidRPr="00B91F20" w:rsidRDefault="00C074DE" w:rsidP="00C074DE">
      <w:pPr>
        <w:numPr>
          <w:ilvl w:val="0"/>
          <w:numId w:val="8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tend not to notice feelings of physical tension or discomfort until they really grab my attention.</w:t>
      </w:r>
    </w:p>
    <w:p w14:paraId="673C601F" w14:textId="77777777" w:rsidR="00C074DE" w:rsidRPr="00B91F20" w:rsidRDefault="00C074DE" w:rsidP="00C074DE">
      <w:pPr>
        <w:numPr>
          <w:ilvl w:val="0"/>
          <w:numId w:val="8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t seems I am “running on automatic,” without much awareness of what I’m doing.</w:t>
      </w:r>
    </w:p>
    <w:p w14:paraId="12407B80" w14:textId="77777777" w:rsidR="00C074DE" w:rsidRPr="00B91F20" w:rsidRDefault="00C074DE" w:rsidP="00C074DE">
      <w:pPr>
        <w:numPr>
          <w:ilvl w:val="0"/>
          <w:numId w:val="8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 xml:space="preserve">I rush through activities without being </w:t>
      </w:r>
      <w:proofErr w:type="gramStart"/>
      <w:r w:rsidRPr="00B91F20">
        <w:rPr>
          <w:rFonts w:cs="Times New Roman"/>
          <w:szCs w:val="24"/>
        </w:rPr>
        <w:t>really attentive</w:t>
      </w:r>
      <w:proofErr w:type="gramEnd"/>
      <w:r w:rsidRPr="00B91F20">
        <w:rPr>
          <w:rFonts w:cs="Times New Roman"/>
          <w:szCs w:val="24"/>
        </w:rPr>
        <w:t xml:space="preserve"> to them.</w:t>
      </w:r>
    </w:p>
    <w:p w14:paraId="4ECEA91A" w14:textId="77777777" w:rsidR="00C074DE" w:rsidRPr="00B91F20" w:rsidRDefault="00C074DE" w:rsidP="00C074DE">
      <w:pPr>
        <w:numPr>
          <w:ilvl w:val="0"/>
          <w:numId w:val="8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get so focused on the goal I want to achieve that I lose touch with what I’m doing right now to get there.</w:t>
      </w:r>
    </w:p>
    <w:p w14:paraId="693A2ED9" w14:textId="77777777" w:rsidR="00C074DE" w:rsidRPr="00B91F20" w:rsidRDefault="00C074DE" w:rsidP="00C074DE">
      <w:pPr>
        <w:numPr>
          <w:ilvl w:val="0"/>
          <w:numId w:val="8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do jobs or tasks automatically, without being aware of what I'm doing.</w:t>
      </w:r>
    </w:p>
    <w:p w14:paraId="782423F4" w14:textId="77777777" w:rsidR="00C074DE" w:rsidRPr="00B91F20" w:rsidRDefault="00C074DE" w:rsidP="00C074DE">
      <w:pPr>
        <w:numPr>
          <w:ilvl w:val="0"/>
          <w:numId w:val="8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drive or walk places on ‘automatic pilot’ and then wonder why I went there.</w:t>
      </w:r>
    </w:p>
    <w:p w14:paraId="1D8441C7" w14:textId="77777777" w:rsidR="00C074DE" w:rsidRPr="00B91F20" w:rsidRDefault="00C074DE" w:rsidP="00C074DE">
      <w:pPr>
        <w:numPr>
          <w:ilvl w:val="0"/>
          <w:numId w:val="8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find myself doing things without paying attention.</w:t>
      </w:r>
    </w:p>
    <w:p w14:paraId="75DC25C3" w14:textId="77777777" w:rsidR="00C074DE" w:rsidRPr="00B91F20" w:rsidRDefault="00C074DE" w:rsidP="00C074DE">
      <w:pPr>
        <w:spacing w:line="276" w:lineRule="auto"/>
        <w:rPr>
          <w:rFonts w:cs="Times New Roman"/>
          <w:szCs w:val="24"/>
        </w:rPr>
      </w:pPr>
    </w:p>
    <w:p w14:paraId="19A1AC11" w14:textId="7FABF690" w:rsidR="00C074DE" w:rsidRPr="00B91F20" w:rsidRDefault="00C074DE" w:rsidP="00C074DE">
      <w:pPr>
        <w:spacing w:line="276" w:lineRule="auto"/>
        <w:rPr>
          <w:rFonts w:cs="Times New Roman"/>
          <w:szCs w:val="24"/>
        </w:rPr>
      </w:pPr>
      <w:r w:rsidRPr="00B91F20">
        <w:rPr>
          <w:rFonts w:cs="Times New Roman"/>
          <w:i/>
          <w:iCs/>
          <w:szCs w:val="24"/>
        </w:rPr>
        <w:t xml:space="preserve">Digital workplace confidence </w:t>
      </w:r>
      <w:r w:rsidR="00F8388A">
        <w:rPr>
          <w:rFonts w:cs="Times New Roman"/>
          <w:i/>
          <w:iCs/>
          <w:szCs w:val="24"/>
        </w:rPr>
        <w:t>[7]</w:t>
      </w:r>
    </w:p>
    <w:p w14:paraId="6A52D653" w14:textId="77777777" w:rsidR="00C074DE" w:rsidRPr="00B91F20" w:rsidRDefault="00C074DE" w:rsidP="00C074DE">
      <w:pPr>
        <w:spacing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 xml:space="preserve">I could complete the task or job using digital workplace technologies... </w:t>
      </w:r>
    </w:p>
    <w:p w14:paraId="06F5194E" w14:textId="77777777" w:rsidR="00C074DE" w:rsidRPr="00B91F20" w:rsidRDefault="00C074DE" w:rsidP="00C074DE">
      <w:pPr>
        <w:numPr>
          <w:ilvl w:val="0"/>
          <w:numId w:val="9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 xml:space="preserve">...if there was no one around to tell me what to </w:t>
      </w:r>
      <w:proofErr w:type="gramStart"/>
      <w:r w:rsidRPr="00B91F20">
        <w:rPr>
          <w:rFonts w:cs="Times New Roman"/>
          <w:szCs w:val="24"/>
        </w:rPr>
        <w:t>do</w:t>
      </w:r>
      <w:proofErr w:type="gramEnd"/>
      <w:r w:rsidRPr="00B91F20">
        <w:rPr>
          <w:rFonts w:cs="Times New Roman"/>
          <w:szCs w:val="24"/>
        </w:rPr>
        <w:t xml:space="preserve"> </w:t>
      </w:r>
    </w:p>
    <w:p w14:paraId="03D86F13" w14:textId="77777777" w:rsidR="00C074DE" w:rsidRPr="00B91F20" w:rsidRDefault="00C074DE" w:rsidP="00C074DE">
      <w:pPr>
        <w:numPr>
          <w:ilvl w:val="0"/>
          <w:numId w:val="9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 xml:space="preserve">...if I had never used an application like it before. </w:t>
      </w:r>
    </w:p>
    <w:p w14:paraId="2129E60D" w14:textId="77777777" w:rsidR="00C074DE" w:rsidRPr="00B91F20" w:rsidRDefault="00C074DE" w:rsidP="00C074DE">
      <w:pPr>
        <w:numPr>
          <w:ilvl w:val="0"/>
          <w:numId w:val="9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 xml:space="preserve">... if I had only the application manual for reference. </w:t>
      </w:r>
    </w:p>
    <w:p w14:paraId="5F6B3266" w14:textId="77777777" w:rsidR="00C074DE" w:rsidRPr="00B91F20" w:rsidRDefault="00C074DE" w:rsidP="00C074DE">
      <w:pPr>
        <w:numPr>
          <w:ilvl w:val="0"/>
          <w:numId w:val="9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...if I had seen someone else using it before trying it myself.</w:t>
      </w:r>
    </w:p>
    <w:p w14:paraId="2E795D4E" w14:textId="77777777" w:rsidR="00C074DE" w:rsidRPr="00B91F20" w:rsidRDefault="00C074DE" w:rsidP="00C074DE">
      <w:pPr>
        <w:numPr>
          <w:ilvl w:val="0"/>
          <w:numId w:val="9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...if I could call someone for help if I got stuck.</w:t>
      </w:r>
    </w:p>
    <w:p w14:paraId="00FD428C" w14:textId="77777777" w:rsidR="00C074DE" w:rsidRPr="00B91F20" w:rsidRDefault="00C074DE" w:rsidP="00C074DE">
      <w:pPr>
        <w:numPr>
          <w:ilvl w:val="0"/>
          <w:numId w:val="9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...if someone else had helped me get started.</w:t>
      </w:r>
    </w:p>
    <w:p w14:paraId="0EEE93BC" w14:textId="77777777" w:rsidR="00C074DE" w:rsidRPr="00B91F20" w:rsidRDefault="00C074DE" w:rsidP="00C074DE">
      <w:pPr>
        <w:numPr>
          <w:ilvl w:val="0"/>
          <w:numId w:val="9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...if I had a lot of time to complete the job for which the application was provided.</w:t>
      </w:r>
    </w:p>
    <w:p w14:paraId="71A6407A" w14:textId="77777777" w:rsidR="00C074DE" w:rsidRPr="00B91F20" w:rsidRDefault="00C074DE" w:rsidP="00C074DE">
      <w:pPr>
        <w:numPr>
          <w:ilvl w:val="0"/>
          <w:numId w:val="9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 xml:space="preserve">...if I had a built-in help facility for assistance. </w:t>
      </w:r>
    </w:p>
    <w:p w14:paraId="120481F8" w14:textId="77777777" w:rsidR="00C074DE" w:rsidRPr="00B91F20" w:rsidRDefault="00C074DE" w:rsidP="00C074DE">
      <w:pPr>
        <w:numPr>
          <w:ilvl w:val="0"/>
          <w:numId w:val="9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 xml:space="preserve">...if someone showed me how to do it first. </w:t>
      </w:r>
    </w:p>
    <w:p w14:paraId="51FAC9B4" w14:textId="77777777" w:rsidR="00C074DE" w:rsidRPr="00B91F20" w:rsidRDefault="00C074DE" w:rsidP="00C074DE">
      <w:pPr>
        <w:numPr>
          <w:ilvl w:val="0"/>
          <w:numId w:val="9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…if I had used similar applications before this one to do the same job.</w:t>
      </w:r>
    </w:p>
    <w:p w14:paraId="1D18EA97" w14:textId="77777777" w:rsidR="00C074DE" w:rsidRPr="00B91F20" w:rsidRDefault="00C074DE" w:rsidP="00C074DE">
      <w:pPr>
        <w:spacing w:line="276" w:lineRule="auto"/>
        <w:rPr>
          <w:rFonts w:cs="Times New Roman"/>
          <w:i/>
          <w:iCs/>
          <w:szCs w:val="24"/>
        </w:rPr>
      </w:pPr>
    </w:p>
    <w:p w14:paraId="5FEC616B" w14:textId="43BE6BBA" w:rsidR="00C074DE" w:rsidRPr="00B91F20" w:rsidRDefault="00C074DE" w:rsidP="00C074DE">
      <w:pPr>
        <w:spacing w:line="276" w:lineRule="auto"/>
        <w:rPr>
          <w:rFonts w:cs="Times New Roman"/>
          <w:i/>
          <w:iCs/>
          <w:szCs w:val="24"/>
        </w:rPr>
      </w:pPr>
      <w:r w:rsidRPr="00B91F20">
        <w:rPr>
          <w:rFonts w:cs="Times New Roman"/>
          <w:i/>
          <w:iCs/>
          <w:szCs w:val="24"/>
        </w:rPr>
        <w:t xml:space="preserve">Burnout </w:t>
      </w:r>
      <w:r w:rsidR="00F8388A">
        <w:rPr>
          <w:rFonts w:cs="Times New Roman"/>
          <w:i/>
          <w:iCs/>
          <w:szCs w:val="24"/>
        </w:rPr>
        <w:t>[8]</w:t>
      </w:r>
    </w:p>
    <w:p w14:paraId="0A62396A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always find new and interesting aspects in my work.</w:t>
      </w:r>
    </w:p>
    <w:p w14:paraId="75414E6D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There are days when I feel tired before I arrive at work.</w:t>
      </w:r>
    </w:p>
    <w:p w14:paraId="656AB145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t happens more and more often that I talk about my work in a negative way.</w:t>
      </w:r>
    </w:p>
    <w:p w14:paraId="491F7FB4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 xml:space="preserve">After work, I tend to need more time than in the past </w:t>
      </w:r>
      <w:proofErr w:type="gramStart"/>
      <w:r w:rsidRPr="00B91F20">
        <w:rPr>
          <w:rFonts w:cs="Times New Roman"/>
          <w:szCs w:val="24"/>
        </w:rPr>
        <w:t>in order to</w:t>
      </w:r>
      <w:proofErr w:type="gramEnd"/>
      <w:r w:rsidRPr="00B91F20">
        <w:rPr>
          <w:rFonts w:cs="Times New Roman"/>
          <w:szCs w:val="24"/>
        </w:rPr>
        <w:t xml:space="preserve"> relax and feel better.</w:t>
      </w:r>
    </w:p>
    <w:p w14:paraId="5872FBD9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can tolerate the pressure of my work very well.</w:t>
      </w:r>
    </w:p>
    <w:p w14:paraId="4E349D68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Lately, I tend to think less at work and do my job almost mechanically.</w:t>
      </w:r>
    </w:p>
    <w:p w14:paraId="538775FF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find my work to be a positive challenge.</w:t>
      </w:r>
    </w:p>
    <w:p w14:paraId="0EC6A1F7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During my work, I often feel emotionally drained.</w:t>
      </w:r>
    </w:p>
    <w:p w14:paraId="75402A8A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Over time, one can become disconnected from this type of work.</w:t>
      </w:r>
    </w:p>
    <w:p w14:paraId="39ACD79C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After working, I have enough energy for my leisure activities.</w:t>
      </w:r>
    </w:p>
    <w:p w14:paraId="36D84FAB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Sometimes I feel sickened by my work tasks.</w:t>
      </w:r>
    </w:p>
    <w:p w14:paraId="23751E5A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After work, I usually feel worn out and weary.</w:t>
      </w:r>
    </w:p>
    <w:p w14:paraId="5F1A2442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This is the only type of work that I can imagine myself doing.</w:t>
      </w:r>
    </w:p>
    <w:p w14:paraId="08EDCF59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Usually, I can manage the amount of my work well.</w:t>
      </w:r>
    </w:p>
    <w:p w14:paraId="263834DE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feel more and more engaged with my work.</w:t>
      </w:r>
    </w:p>
    <w:p w14:paraId="5550F094" w14:textId="77777777" w:rsidR="00C074DE" w:rsidRPr="00B91F20" w:rsidRDefault="00C074DE" w:rsidP="00C074DE">
      <w:pPr>
        <w:numPr>
          <w:ilvl w:val="0"/>
          <w:numId w:val="10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lastRenderedPageBreak/>
        <w:t>When I work, I usually feel energised.</w:t>
      </w:r>
    </w:p>
    <w:p w14:paraId="1D2A45FE" w14:textId="77777777" w:rsidR="00C074DE" w:rsidRPr="00B91F20" w:rsidRDefault="00C074DE" w:rsidP="00C074DE">
      <w:pPr>
        <w:spacing w:line="276" w:lineRule="auto"/>
        <w:rPr>
          <w:rFonts w:cs="Times New Roman"/>
          <w:i/>
          <w:iCs/>
          <w:szCs w:val="24"/>
        </w:rPr>
      </w:pPr>
    </w:p>
    <w:p w14:paraId="79CBEE26" w14:textId="75EFB955" w:rsidR="00C074DE" w:rsidRPr="00B91F20" w:rsidRDefault="00C074DE" w:rsidP="00C074DE">
      <w:pPr>
        <w:spacing w:line="276" w:lineRule="auto"/>
        <w:rPr>
          <w:rFonts w:cs="Times New Roman"/>
          <w:i/>
          <w:iCs/>
          <w:szCs w:val="24"/>
        </w:rPr>
      </w:pPr>
      <w:r w:rsidRPr="00B91F20">
        <w:rPr>
          <w:rFonts w:cs="Times New Roman"/>
          <w:i/>
          <w:iCs/>
          <w:szCs w:val="24"/>
        </w:rPr>
        <w:t xml:space="preserve">Health </w:t>
      </w:r>
      <w:r w:rsidR="00F8388A">
        <w:rPr>
          <w:rFonts w:cs="Times New Roman"/>
          <w:i/>
          <w:iCs/>
          <w:szCs w:val="24"/>
        </w:rPr>
        <w:t>[9]</w:t>
      </w:r>
    </w:p>
    <w:p w14:paraId="1F7C0F95" w14:textId="77777777" w:rsidR="00C074DE" w:rsidRPr="00B91F20" w:rsidRDefault="00C074DE" w:rsidP="00C074DE">
      <w:pPr>
        <w:pStyle w:val="ListParagraph"/>
        <w:numPr>
          <w:ilvl w:val="0"/>
          <w:numId w:val="11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 xml:space="preserve">In general, would you say your health is: Excellent, </w:t>
      </w:r>
      <w:proofErr w:type="gramStart"/>
      <w:r w:rsidRPr="00B91F20">
        <w:rPr>
          <w:rFonts w:cs="Times New Roman"/>
          <w:szCs w:val="24"/>
        </w:rPr>
        <w:t>Very</w:t>
      </w:r>
      <w:proofErr w:type="gramEnd"/>
      <w:r w:rsidRPr="00B91F20">
        <w:rPr>
          <w:rFonts w:cs="Times New Roman"/>
          <w:szCs w:val="24"/>
        </w:rPr>
        <w:t xml:space="preserve"> good, Good, Fair, Poor.</w:t>
      </w:r>
    </w:p>
    <w:p w14:paraId="756E90A1" w14:textId="77777777" w:rsidR="00C074DE" w:rsidRPr="00B91F20" w:rsidRDefault="00C074DE" w:rsidP="00C074DE">
      <w:pPr>
        <w:spacing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How TRUE or FALSE is each of the following statements for you?</w:t>
      </w:r>
    </w:p>
    <w:p w14:paraId="2DAF77F6" w14:textId="77777777" w:rsidR="00C074DE" w:rsidRPr="00B91F20" w:rsidRDefault="00C074DE" w:rsidP="00C074DE">
      <w:pPr>
        <w:numPr>
          <w:ilvl w:val="0"/>
          <w:numId w:val="12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seem to get sick a little easier than other people.</w:t>
      </w:r>
    </w:p>
    <w:p w14:paraId="3F99DB6E" w14:textId="77777777" w:rsidR="00C074DE" w:rsidRPr="00B91F20" w:rsidRDefault="00C074DE" w:rsidP="00C074DE">
      <w:pPr>
        <w:numPr>
          <w:ilvl w:val="0"/>
          <w:numId w:val="12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am as healthy as anybody I know.</w:t>
      </w:r>
    </w:p>
    <w:p w14:paraId="0C83D43F" w14:textId="77777777" w:rsidR="00C074DE" w:rsidRPr="00B91F20" w:rsidRDefault="00C074DE" w:rsidP="00C074DE">
      <w:pPr>
        <w:numPr>
          <w:ilvl w:val="0"/>
          <w:numId w:val="12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I expect my health to get worse.</w:t>
      </w:r>
    </w:p>
    <w:p w14:paraId="38721ABA" w14:textId="77777777" w:rsidR="00C074DE" w:rsidRPr="00B91F20" w:rsidRDefault="00C074DE" w:rsidP="00C074DE">
      <w:pPr>
        <w:numPr>
          <w:ilvl w:val="0"/>
          <w:numId w:val="12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My health is excellent.</w:t>
      </w:r>
    </w:p>
    <w:p w14:paraId="0C7820FF" w14:textId="77777777" w:rsidR="00C074DE" w:rsidRPr="00B91F20" w:rsidRDefault="00C074DE" w:rsidP="00C074DE">
      <w:pPr>
        <w:spacing w:line="276" w:lineRule="auto"/>
        <w:rPr>
          <w:rFonts w:cs="Times New Roman"/>
          <w:szCs w:val="24"/>
        </w:rPr>
      </w:pPr>
      <w:r w:rsidRPr="00B91F20">
        <w:rPr>
          <w:rFonts w:cs="Times New Roman"/>
          <w:i/>
          <w:iCs/>
          <w:szCs w:val="24"/>
        </w:rPr>
        <w:br/>
      </w:r>
      <w:r w:rsidRPr="00B91F20">
        <w:rPr>
          <w:rFonts w:cs="Times New Roman"/>
          <w:szCs w:val="24"/>
        </w:rPr>
        <w:t xml:space="preserve">These questions are about how you feel and how things have been with you </w:t>
      </w:r>
      <w:r w:rsidRPr="00B91F20">
        <w:rPr>
          <w:rFonts w:cs="Times New Roman"/>
          <w:szCs w:val="24"/>
          <w:u w:val="single"/>
        </w:rPr>
        <w:t>during the past 4 weeks</w:t>
      </w:r>
      <w:r w:rsidRPr="00B91F20">
        <w:rPr>
          <w:rFonts w:cs="Times New Roman"/>
          <w:szCs w:val="24"/>
        </w:rPr>
        <w:t xml:space="preserve">. For each question, please give the one answer that comes closest to the way you have been feeling. How much of the time during the </w:t>
      </w:r>
      <w:r w:rsidRPr="00B91F20">
        <w:rPr>
          <w:rFonts w:cs="Times New Roman"/>
          <w:szCs w:val="24"/>
          <w:u w:val="single"/>
        </w:rPr>
        <w:t>past 4 weeks –</w:t>
      </w:r>
    </w:p>
    <w:p w14:paraId="77969ECA" w14:textId="77777777" w:rsidR="00C074DE" w:rsidRPr="00B91F20" w:rsidRDefault="00C074DE" w:rsidP="00C074DE">
      <w:pPr>
        <w:numPr>
          <w:ilvl w:val="0"/>
          <w:numId w:val="13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have you been a very nervous person?</w:t>
      </w:r>
    </w:p>
    <w:p w14:paraId="6856A883" w14:textId="77777777" w:rsidR="00C074DE" w:rsidRPr="00B91F20" w:rsidRDefault="00C074DE" w:rsidP="00C074DE">
      <w:pPr>
        <w:numPr>
          <w:ilvl w:val="0"/>
          <w:numId w:val="13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have you felt so down in the dumps that nothing could cheer you up?</w:t>
      </w:r>
    </w:p>
    <w:p w14:paraId="5F8B909D" w14:textId="77777777" w:rsidR="00C074DE" w:rsidRPr="00B91F20" w:rsidRDefault="00C074DE" w:rsidP="00C074DE">
      <w:pPr>
        <w:numPr>
          <w:ilvl w:val="0"/>
          <w:numId w:val="13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have you felt calm and peaceful?</w:t>
      </w:r>
    </w:p>
    <w:p w14:paraId="0837CDE0" w14:textId="77777777" w:rsidR="00C074DE" w:rsidRPr="00B91F20" w:rsidRDefault="00C074DE" w:rsidP="00C074DE">
      <w:pPr>
        <w:numPr>
          <w:ilvl w:val="0"/>
          <w:numId w:val="13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have you felt downhearted and blue?</w:t>
      </w:r>
    </w:p>
    <w:p w14:paraId="5FE1C0FF" w14:textId="77777777" w:rsidR="00C074DE" w:rsidRPr="00B91F20" w:rsidRDefault="00C074DE" w:rsidP="00C074DE">
      <w:pPr>
        <w:numPr>
          <w:ilvl w:val="0"/>
          <w:numId w:val="13"/>
        </w:numPr>
        <w:spacing w:after="0" w:line="276" w:lineRule="auto"/>
        <w:rPr>
          <w:rFonts w:cs="Times New Roman"/>
          <w:szCs w:val="24"/>
        </w:rPr>
      </w:pPr>
      <w:r w:rsidRPr="00B91F20">
        <w:rPr>
          <w:rFonts w:cs="Times New Roman"/>
          <w:szCs w:val="24"/>
        </w:rPr>
        <w:t>have you been a happy person?</w:t>
      </w:r>
    </w:p>
    <w:p w14:paraId="09E7948C" w14:textId="77777777" w:rsidR="00902B2F" w:rsidRDefault="00902B2F">
      <w:pPr>
        <w:rPr>
          <w:rFonts w:eastAsiaTheme="majorEastAsia" w:cs="Times New Roman"/>
          <w:b/>
          <w:bCs/>
          <w:spacing w:val="-10"/>
          <w:kern w:val="28"/>
          <w:szCs w:val="24"/>
        </w:rPr>
      </w:pPr>
    </w:p>
    <w:p w14:paraId="30ADC49E" w14:textId="6A7F0673" w:rsidR="00902B2F" w:rsidRDefault="00902B2F" w:rsidP="00902B2F">
      <w:pPr>
        <w:spacing w:line="276" w:lineRule="auto"/>
        <w:rPr>
          <w:rFonts w:eastAsiaTheme="majorEastAsia" w:cs="Times New Roman"/>
          <w:b/>
          <w:bCs/>
          <w:spacing w:val="-10"/>
          <w:kern w:val="28"/>
          <w:szCs w:val="24"/>
        </w:rPr>
      </w:pPr>
      <w:r>
        <w:rPr>
          <w:rFonts w:eastAsiaTheme="majorEastAsia" w:cs="Times New Roman"/>
          <w:b/>
          <w:bCs/>
          <w:spacing w:val="-10"/>
          <w:kern w:val="28"/>
          <w:szCs w:val="24"/>
        </w:rPr>
        <w:t>S2 Appendix References</w:t>
      </w:r>
    </w:p>
    <w:p w14:paraId="4F894781" w14:textId="77777777" w:rsidR="00902B2F" w:rsidRPr="000149F8" w:rsidRDefault="00902B2F" w:rsidP="00902B2F">
      <w:pPr>
        <w:pStyle w:val="ListParagraph"/>
        <w:numPr>
          <w:ilvl w:val="0"/>
          <w:numId w:val="15"/>
        </w:numPr>
        <w:spacing w:line="276" w:lineRule="auto"/>
      </w:pPr>
      <w:r w:rsidRPr="000149F8">
        <w:t>Venkatesh V, Morris MG, Davis GB, Davis FD. User acceptance of information technology: Toward a unified view. MIS quarterly. 2003:425-478. doi:10.2307/30036540.</w:t>
      </w:r>
    </w:p>
    <w:p w14:paraId="285F71B0" w14:textId="77777777" w:rsidR="00902B2F" w:rsidRPr="00B54A0B" w:rsidRDefault="00902B2F" w:rsidP="00902B2F">
      <w:pPr>
        <w:pStyle w:val="ListParagraph"/>
        <w:numPr>
          <w:ilvl w:val="0"/>
          <w:numId w:val="15"/>
        </w:numPr>
        <w:spacing w:line="276" w:lineRule="auto"/>
      </w:pPr>
      <w:r w:rsidRPr="00B54A0B">
        <w:t xml:space="preserve">Karr-Wisniewski P, Lu Y. When more is too much: Operationalizing technology overload and exploring its impact on knowledge worker productivity. </w:t>
      </w:r>
      <w:proofErr w:type="spellStart"/>
      <w:r w:rsidRPr="00B54A0B">
        <w:t>Comput</w:t>
      </w:r>
      <w:proofErr w:type="spellEnd"/>
      <w:r w:rsidRPr="00B54A0B">
        <w:t xml:space="preserve"> Hum </w:t>
      </w:r>
      <w:proofErr w:type="spellStart"/>
      <w:r w:rsidRPr="00B54A0B">
        <w:t>Behav</w:t>
      </w:r>
      <w:proofErr w:type="spellEnd"/>
      <w:r w:rsidRPr="00B54A0B">
        <w:t xml:space="preserve">. 2010;26(5):1061-1072. </w:t>
      </w:r>
      <w:hyperlink r:id="rId8" w:tgtFrame="_new" w:history="1">
        <w:r w:rsidRPr="00B54A0B">
          <w:rPr>
            <w:rStyle w:val="Hyperlink"/>
          </w:rPr>
          <w:t>http://doi.org/10.1016/j.chb.2010.03.008</w:t>
        </w:r>
      </w:hyperlink>
    </w:p>
    <w:p w14:paraId="4CE7971A" w14:textId="77777777" w:rsidR="00902B2F" w:rsidRPr="00902B2F" w:rsidRDefault="00902B2F" w:rsidP="00902B2F">
      <w:pPr>
        <w:pStyle w:val="ListParagraph"/>
        <w:numPr>
          <w:ilvl w:val="0"/>
          <w:numId w:val="15"/>
        </w:numPr>
        <w:spacing w:line="276" w:lineRule="auto"/>
        <w:rPr>
          <w:rFonts w:cs="Times New Roman"/>
          <w:szCs w:val="24"/>
        </w:rPr>
      </w:pPr>
      <w:r w:rsidRPr="00902B2F">
        <w:rPr>
          <w:rFonts w:cs="Times New Roman"/>
          <w:szCs w:val="24"/>
        </w:rPr>
        <w:t xml:space="preserve">Budnick CJ, Rogers AP, Barber LK. The fear of missing out at work: examining costs and benefits to employee health and motivation. </w:t>
      </w:r>
      <w:proofErr w:type="spellStart"/>
      <w:r w:rsidRPr="00902B2F">
        <w:rPr>
          <w:rFonts w:cs="Times New Roman"/>
          <w:szCs w:val="24"/>
        </w:rPr>
        <w:t>Comput</w:t>
      </w:r>
      <w:proofErr w:type="spellEnd"/>
      <w:r w:rsidRPr="00902B2F">
        <w:rPr>
          <w:rFonts w:cs="Times New Roman"/>
          <w:szCs w:val="24"/>
        </w:rPr>
        <w:t xml:space="preserve"> Human </w:t>
      </w:r>
      <w:proofErr w:type="spellStart"/>
      <w:r w:rsidRPr="00902B2F">
        <w:rPr>
          <w:rFonts w:cs="Times New Roman"/>
          <w:szCs w:val="24"/>
        </w:rPr>
        <w:t>Behav</w:t>
      </w:r>
      <w:proofErr w:type="spellEnd"/>
      <w:r w:rsidRPr="00902B2F">
        <w:rPr>
          <w:rFonts w:cs="Times New Roman"/>
          <w:szCs w:val="24"/>
        </w:rPr>
        <w:t xml:space="preserve">. </w:t>
      </w:r>
      <w:proofErr w:type="gramStart"/>
      <w:r w:rsidRPr="00902B2F">
        <w:rPr>
          <w:rFonts w:cs="Times New Roman"/>
          <w:szCs w:val="24"/>
        </w:rPr>
        <w:t>2020;104:1</w:t>
      </w:r>
      <w:proofErr w:type="gramEnd"/>
      <w:r w:rsidRPr="00902B2F">
        <w:rPr>
          <w:rFonts w:cs="Times New Roman"/>
          <w:szCs w:val="24"/>
        </w:rPr>
        <w:t xml:space="preserve">-13. </w:t>
      </w:r>
      <w:hyperlink r:id="rId9" w:tgtFrame="_new" w:history="1">
        <w:r w:rsidRPr="00902B2F">
          <w:rPr>
            <w:rStyle w:val="Hyperlink"/>
            <w:rFonts w:cs="Times New Roman"/>
            <w:szCs w:val="24"/>
          </w:rPr>
          <w:t>https://doi.org/10.1016/j.chb.2019.106161</w:t>
        </w:r>
      </w:hyperlink>
    </w:p>
    <w:p w14:paraId="7D6CD0A5" w14:textId="77777777" w:rsidR="00902B2F" w:rsidRDefault="00902B2F" w:rsidP="00902B2F">
      <w:pPr>
        <w:pStyle w:val="ListParagraph"/>
        <w:numPr>
          <w:ilvl w:val="0"/>
          <w:numId w:val="15"/>
        </w:numPr>
        <w:spacing w:line="276" w:lineRule="auto"/>
      </w:pPr>
      <w:proofErr w:type="spellStart"/>
      <w:r w:rsidRPr="000149F8">
        <w:t>Salanova</w:t>
      </w:r>
      <w:proofErr w:type="spellEnd"/>
      <w:r w:rsidRPr="000149F8">
        <w:t xml:space="preserve"> M, </w:t>
      </w:r>
      <w:proofErr w:type="spellStart"/>
      <w:r w:rsidRPr="000149F8">
        <w:t>Llorens</w:t>
      </w:r>
      <w:proofErr w:type="spellEnd"/>
      <w:r w:rsidRPr="000149F8">
        <w:t xml:space="preserve"> S, </w:t>
      </w:r>
      <w:proofErr w:type="spellStart"/>
      <w:r w:rsidRPr="000149F8">
        <w:t>Cifre</w:t>
      </w:r>
      <w:proofErr w:type="spellEnd"/>
      <w:r w:rsidRPr="000149F8">
        <w:t xml:space="preserve"> E. The dark side of technologies: Technostress among users of information and communication technologies. International Journal of Psychology. 2013;48(3):422-436. doi:10.1080/00207594.2012.680460.</w:t>
      </w:r>
    </w:p>
    <w:p w14:paraId="5F54726D" w14:textId="77777777" w:rsidR="00902B2F" w:rsidRPr="00902B2F" w:rsidRDefault="00902B2F" w:rsidP="00902B2F">
      <w:pPr>
        <w:pStyle w:val="ListParagraph"/>
        <w:numPr>
          <w:ilvl w:val="0"/>
          <w:numId w:val="15"/>
        </w:numPr>
        <w:spacing w:line="276" w:lineRule="auto"/>
        <w:rPr>
          <w:rFonts w:cs="Times New Roman"/>
          <w:szCs w:val="24"/>
        </w:rPr>
      </w:pPr>
      <w:r w:rsidRPr="00902B2F">
        <w:rPr>
          <w:rFonts w:cs="Times New Roman"/>
          <w:szCs w:val="24"/>
        </w:rPr>
        <w:t xml:space="preserve">Brown KW, Ryan RM. The benefits of being present: mindfulness and its role in psychological well-being. J </w:t>
      </w:r>
      <w:proofErr w:type="spellStart"/>
      <w:r w:rsidRPr="00902B2F">
        <w:rPr>
          <w:rFonts w:cs="Times New Roman"/>
          <w:szCs w:val="24"/>
        </w:rPr>
        <w:t>Pers</w:t>
      </w:r>
      <w:proofErr w:type="spellEnd"/>
      <w:r w:rsidRPr="00902B2F">
        <w:rPr>
          <w:rFonts w:cs="Times New Roman"/>
          <w:szCs w:val="24"/>
        </w:rPr>
        <w:t xml:space="preserve"> Soc Psychol. 2003;84(4):822. </w:t>
      </w:r>
      <w:hyperlink r:id="rId10" w:tgtFrame="_new" w:history="1">
        <w:r w:rsidRPr="00902B2F">
          <w:rPr>
            <w:rStyle w:val="Hyperlink"/>
            <w:rFonts w:cs="Times New Roman"/>
            <w:szCs w:val="24"/>
          </w:rPr>
          <w:t>http://doi.org/10.1037/0022-3514.84.4.822</w:t>
        </w:r>
      </w:hyperlink>
    </w:p>
    <w:p w14:paraId="77E57360" w14:textId="77777777" w:rsidR="001A5C46" w:rsidRDefault="00902B2F" w:rsidP="001A5C46">
      <w:pPr>
        <w:pStyle w:val="ListParagraph"/>
        <w:numPr>
          <w:ilvl w:val="0"/>
          <w:numId w:val="15"/>
        </w:numPr>
        <w:spacing w:line="276" w:lineRule="auto"/>
        <w:rPr>
          <w:rFonts w:cs="Times New Roman"/>
          <w:szCs w:val="24"/>
        </w:rPr>
      </w:pPr>
      <w:proofErr w:type="spellStart"/>
      <w:r w:rsidRPr="00902B2F">
        <w:rPr>
          <w:rFonts w:cs="Times New Roman"/>
          <w:szCs w:val="24"/>
        </w:rPr>
        <w:t>Chiesi</w:t>
      </w:r>
      <w:proofErr w:type="spellEnd"/>
      <w:r w:rsidRPr="00902B2F">
        <w:rPr>
          <w:rFonts w:cs="Times New Roman"/>
          <w:szCs w:val="24"/>
        </w:rPr>
        <w:t xml:space="preserve"> F, </w:t>
      </w:r>
      <w:proofErr w:type="spellStart"/>
      <w:r w:rsidRPr="00902B2F">
        <w:rPr>
          <w:rFonts w:cs="Times New Roman"/>
          <w:szCs w:val="24"/>
        </w:rPr>
        <w:t>Donati</w:t>
      </w:r>
      <w:proofErr w:type="spellEnd"/>
      <w:r w:rsidRPr="00902B2F">
        <w:rPr>
          <w:rFonts w:cs="Times New Roman"/>
          <w:szCs w:val="24"/>
        </w:rPr>
        <w:t xml:space="preserve"> MA, </w:t>
      </w:r>
      <w:proofErr w:type="spellStart"/>
      <w:r w:rsidRPr="00902B2F">
        <w:rPr>
          <w:rFonts w:cs="Times New Roman"/>
          <w:szCs w:val="24"/>
        </w:rPr>
        <w:t>Panno</w:t>
      </w:r>
      <w:proofErr w:type="spellEnd"/>
      <w:r w:rsidRPr="00902B2F">
        <w:rPr>
          <w:rFonts w:cs="Times New Roman"/>
          <w:szCs w:val="24"/>
        </w:rPr>
        <w:t xml:space="preserve"> A, </w:t>
      </w:r>
      <w:proofErr w:type="spellStart"/>
      <w:r w:rsidRPr="00902B2F">
        <w:rPr>
          <w:rFonts w:cs="Times New Roman"/>
          <w:szCs w:val="24"/>
        </w:rPr>
        <w:t>Giacomantonio</w:t>
      </w:r>
      <w:proofErr w:type="spellEnd"/>
      <w:r w:rsidRPr="00902B2F">
        <w:rPr>
          <w:rFonts w:cs="Times New Roman"/>
          <w:szCs w:val="24"/>
        </w:rPr>
        <w:t xml:space="preserve"> M, </w:t>
      </w:r>
      <w:proofErr w:type="spellStart"/>
      <w:r w:rsidRPr="00902B2F">
        <w:rPr>
          <w:rFonts w:cs="Times New Roman"/>
          <w:szCs w:val="24"/>
        </w:rPr>
        <w:t>Primi</w:t>
      </w:r>
      <w:proofErr w:type="spellEnd"/>
      <w:r w:rsidRPr="00902B2F">
        <w:rPr>
          <w:rFonts w:cs="Times New Roman"/>
          <w:szCs w:val="24"/>
        </w:rPr>
        <w:t xml:space="preserve"> C. What about the different shortened versions of the Mindful Attention Awareness Scale? </w:t>
      </w:r>
      <w:proofErr w:type="spellStart"/>
      <w:r w:rsidRPr="00902B2F">
        <w:rPr>
          <w:rFonts w:cs="Times New Roman"/>
          <w:szCs w:val="24"/>
        </w:rPr>
        <w:t>Psychol</w:t>
      </w:r>
      <w:proofErr w:type="spellEnd"/>
      <w:r w:rsidRPr="00902B2F">
        <w:rPr>
          <w:rFonts w:cs="Times New Roman"/>
          <w:szCs w:val="24"/>
        </w:rPr>
        <w:t xml:space="preserve"> Rep. 2017;120(5):966-990. </w:t>
      </w:r>
      <w:hyperlink r:id="rId11" w:history="1">
        <w:r w:rsidR="001A5C46" w:rsidRPr="009B5163">
          <w:rPr>
            <w:rStyle w:val="Hyperlink"/>
            <w:rFonts w:cs="Times New Roman"/>
            <w:szCs w:val="24"/>
          </w:rPr>
          <w:t>http://doi.org/10.1177/0033294117711132</w:t>
        </w:r>
      </w:hyperlink>
      <w:r w:rsidR="001A5C46">
        <w:rPr>
          <w:rFonts w:cs="Times New Roman"/>
          <w:szCs w:val="24"/>
        </w:rPr>
        <w:t xml:space="preserve">. </w:t>
      </w:r>
    </w:p>
    <w:p w14:paraId="7646E8AC" w14:textId="7A35AAC6" w:rsidR="00902B2F" w:rsidRPr="001A5C46" w:rsidRDefault="00902B2F" w:rsidP="001A5C46">
      <w:pPr>
        <w:pStyle w:val="ListParagraph"/>
        <w:numPr>
          <w:ilvl w:val="0"/>
          <w:numId w:val="15"/>
        </w:numPr>
        <w:spacing w:line="276" w:lineRule="auto"/>
        <w:rPr>
          <w:rStyle w:val="Hyperlink"/>
          <w:rFonts w:cs="Times New Roman"/>
          <w:color w:val="auto"/>
          <w:szCs w:val="24"/>
          <w:u w:val="none"/>
        </w:rPr>
      </w:pPr>
      <w:proofErr w:type="spellStart"/>
      <w:r w:rsidRPr="001A5C46">
        <w:rPr>
          <w:rFonts w:cs="Times New Roman"/>
          <w:szCs w:val="24"/>
        </w:rPr>
        <w:t>Compeau</w:t>
      </w:r>
      <w:proofErr w:type="spellEnd"/>
      <w:r w:rsidRPr="001A5C46">
        <w:rPr>
          <w:rFonts w:cs="Times New Roman"/>
          <w:szCs w:val="24"/>
        </w:rPr>
        <w:t xml:space="preserve"> DR, Higgins CA. Computer self-efficacy: Development of a measure and initial test. MIS Q. 1995;19(2):189-211. </w:t>
      </w:r>
      <w:hyperlink r:id="rId12" w:tgtFrame="_new" w:history="1">
        <w:r w:rsidRPr="001A5C46">
          <w:rPr>
            <w:rStyle w:val="Hyperlink"/>
            <w:rFonts w:cs="Times New Roman"/>
            <w:szCs w:val="24"/>
          </w:rPr>
          <w:t>http://doi.org/10.2307/249688</w:t>
        </w:r>
      </w:hyperlink>
    </w:p>
    <w:p w14:paraId="77B0E532" w14:textId="77777777" w:rsidR="00902B2F" w:rsidRPr="00902B2F" w:rsidRDefault="00902B2F" w:rsidP="00902B2F">
      <w:pPr>
        <w:pStyle w:val="ListParagraph"/>
        <w:numPr>
          <w:ilvl w:val="0"/>
          <w:numId w:val="15"/>
        </w:numPr>
        <w:spacing w:line="276" w:lineRule="auto"/>
        <w:rPr>
          <w:rFonts w:cs="Times New Roman"/>
          <w:szCs w:val="24"/>
        </w:rPr>
      </w:pPr>
      <w:r w:rsidRPr="00902B2F">
        <w:rPr>
          <w:rFonts w:cs="Times New Roman"/>
          <w:szCs w:val="24"/>
        </w:rPr>
        <w:lastRenderedPageBreak/>
        <w:t xml:space="preserve">Demerouti E, Bakker AB, </w:t>
      </w:r>
      <w:proofErr w:type="spellStart"/>
      <w:r w:rsidRPr="00902B2F">
        <w:rPr>
          <w:rFonts w:cs="Times New Roman"/>
          <w:szCs w:val="24"/>
        </w:rPr>
        <w:t>Vardakou</w:t>
      </w:r>
      <w:proofErr w:type="spellEnd"/>
      <w:r w:rsidRPr="00902B2F">
        <w:rPr>
          <w:rFonts w:cs="Times New Roman"/>
          <w:szCs w:val="24"/>
        </w:rPr>
        <w:t xml:space="preserve"> I, </w:t>
      </w:r>
      <w:proofErr w:type="spellStart"/>
      <w:r w:rsidRPr="00902B2F">
        <w:rPr>
          <w:rFonts w:cs="Times New Roman"/>
          <w:szCs w:val="24"/>
        </w:rPr>
        <w:t>Kantas</w:t>
      </w:r>
      <w:proofErr w:type="spellEnd"/>
      <w:r w:rsidRPr="00902B2F">
        <w:rPr>
          <w:rFonts w:cs="Times New Roman"/>
          <w:szCs w:val="24"/>
        </w:rPr>
        <w:t xml:space="preserve"> A. The convergent validity of two burnout instruments: A </w:t>
      </w:r>
      <w:proofErr w:type="spellStart"/>
      <w:r w:rsidRPr="00902B2F">
        <w:rPr>
          <w:rFonts w:cs="Times New Roman"/>
          <w:szCs w:val="24"/>
        </w:rPr>
        <w:t>multitrait</w:t>
      </w:r>
      <w:proofErr w:type="spellEnd"/>
      <w:r w:rsidRPr="00902B2F">
        <w:rPr>
          <w:rFonts w:cs="Times New Roman"/>
          <w:szCs w:val="24"/>
        </w:rPr>
        <w:t xml:space="preserve">-multimethod analysis. </w:t>
      </w:r>
      <w:proofErr w:type="spellStart"/>
      <w:r w:rsidRPr="00902B2F">
        <w:rPr>
          <w:rFonts w:cs="Times New Roman"/>
          <w:szCs w:val="24"/>
        </w:rPr>
        <w:t>Eur</w:t>
      </w:r>
      <w:proofErr w:type="spellEnd"/>
      <w:r w:rsidRPr="00902B2F">
        <w:rPr>
          <w:rFonts w:cs="Times New Roman"/>
          <w:szCs w:val="24"/>
        </w:rPr>
        <w:t xml:space="preserve"> J </w:t>
      </w:r>
      <w:proofErr w:type="spellStart"/>
      <w:r w:rsidRPr="00902B2F">
        <w:rPr>
          <w:rFonts w:cs="Times New Roman"/>
          <w:szCs w:val="24"/>
        </w:rPr>
        <w:t>Psychol</w:t>
      </w:r>
      <w:proofErr w:type="spellEnd"/>
      <w:r w:rsidRPr="00902B2F">
        <w:rPr>
          <w:rFonts w:cs="Times New Roman"/>
          <w:szCs w:val="24"/>
        </w:rPr>
        <w:t xml:space="preserve"> Assess. 2003;19(1):12. </w:t>
      </w:r>
      <w:hyperlink r:id="rId13" w:tgtFrame="_new" w:history="1">
        <w:r w:rsidRPr="00902B2F">
          <w:rPr>
            <w:rStyle w:val="Hyperlink"/>
            <w:rFonts w:cs="Times New Roman"/>
            <w:szCs w:val="24"/>
          </w:rPr>
          <w:t>http://doi.org/10.1027/1015-5759.19.1.12</w:t>
        </w:r>
      </w:hyperlink>
    </w:p>
    <w:p w14:paraId="1FD12F78" w14:textId="6B9FAA99" w:rsidR="00902B2F" w:rsidRPr="00902B2F" w:rsidRDefault="00902B2F" w:rsidP="00902B2F">
      <w:pPr>
        <w:pStyle w:val="ListParagraph"/>
        <w:numPr>
          <w:ilvl w:val="0"/>
          <w:numId w:val="15"/>
        </w:numPr>
        <w:spacing w:line="276" w:lineRule="auto"/>
      </w:pPr>
      <w:r w:rsidRPr="000149F8">
        <w:t>Ware Jr JE, Sherbourne CD. The MOS 36-item short-form health survey (SF-36): I. Conceptual framework and item selection. Medical care. 1992:473-483.</w:t>
      </w:r>
    </w:p>
    <w:sectPr w:rsidR="00902B2F" w:rsidRPr="00902B2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C56D0"/>
    <w:multiLevelType w:val="hybridMultilevel"/>
    <w:tmpl w:val="DDCA2D84"/>
    <w:lvl w:ilvl="0" w:tplc="E2322C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C1818"/>
    <w:multiLevelType w:val="hybridMultilevel"/>
    <w:tmpl w:val="7EBEA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F6C74"/>
    <w:multiLevelType w:val="hybridMultilevel"/>
    <w:tmpl w:val="B9244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516988"/>
    <w:multiLevelType w:val="hybridMultilevel"/>
    <w:tmpl w:val="6A3E3DA4"/>
    <w:lvl w:ilvl="0" w:tplc="33662C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F041D1"/>
    <w:multiLevelType w:val="hybridMultilevel"/>
    <w:tmpl w:val="0ED20B02"/>
    <w:lvl w:ilvl="0" w:tplc="129664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F25988"/>
    <w:multiLevelType w:val="hybridMultilevel"/>
    <w:tmpl w:val="FCE8F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0F407D"/>
    <w:multiLevelType w:val="hybridMultilevel"/>
    <w:tmpl w:val="7C5EA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050AEA"/>
    <w:multiLevelType w:val="hybridMultilevel"/>
    <w:tmpl w:val="31A4CC88"/>
    <w:lvl w:ilvl="0" w:tplc="69B0EA7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640D96"/>
    <w:multiLevelType w:val="hybridMultilevel"/>
    <w:tmpl w:val="FDBA7F34"/>
    <w:lvl w:ilvl="0" w:tplc="69B0EA7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9A6109"/>
    <w:multiLevelType w:val="hybridMultilevel"/>
    <w:tmpl w:val="D8327AE8"/>
    <w:lvl w:ilvl="0" w:tplc="0409000F">
      <w:start w:val="1"/>
      <w:numFmt w:val="decimal"/>
      <w:lvlText w:val="%1."/>
      <w:lvlJc w:val="left"/>
      <w:pPr>
        <w:ind w:left="760" w:hanging="360"/>
      </w:p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10" w15:restartNumberingAfterBreak="0">
    <w:nsid w:val="696354D2"/>
    <w:multiLevelType w:val="hybridMultilevel"/>
    <w:tmpl w:val="9E720B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F469E9"/>
    <w:multiLevelType w:val="hybridMultilevel"/>
    <w:tmpl w:val="516C2ECE"/>
    <w:lvl w:ilvl="0" w:tplc="991EABD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1F468E"/>
    <w:multiLevelType w:val="hybridMultilevel"/>
    <w:tmpl w:val="DB863F28"/>
    <w:lvl w:ilvl="0" w:tplc="69B0EA7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DA25AF"/>
    <w:multiLevelType w:val="hybridMultilevel"/>
    <w:tmpl w:val="BF7C9A52"/>
    <w:lvl w:ilvl="0" w:tplc="69B0EA7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2A3478"/>
    <w:multiLevelType w:val="hybridMultilevel"/>
    <w:tmpl w:val="704449FE"/>
    <w:lvl w:ilvl="0" w:tplc="D9786C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663300">
    <w:abstractNumId w:val="2"/>
  </w:num>
  <w:num w:numId="2" w16cid:durableId="1106970060">
    <w:abstractNumId w:val="8"/>
  </w:num>
  <w:num w:numId="3" w16cid:durableId="404301107">
    <w:abstractNumId w:val="7"/>
  </w:num>
  <w:num w:numId="4" w16cid:durableId="1391685695">
    <w:abstractNumId w:val="13"/>
  </w:num>
  <w:num w:numId="5" w16cid:durableId="2034568726">
    <w:abstractNumId w:val="14"/>
  </w:num>
  <w:num w:numId="6" w16cid:durableId="116068189">
    <w:abstractNumId w:val="4"/>
  </w:num>
  <w:num w:numId="7" w16cid:durableId="526412051">
    <w:abstractNumId w:val="12"/>
  </w:num>
  <w:num w:numId="8" w16cid:durableId="1326471967">
    <w:abstractNumId w:val="5"/>
  </w:num>
  <w:num w:numId="9" w16cid:durableId="2044556329">
    <w:abstractNumId w:val="6"/>
  </w:num>
  <w:num w:numId="10" w16cid:durableId="626159113">
    <w:abstractNumId w:val="9"/>
  </w:num>
  <w:num w:numId="11" w16cid:durableId="451561649">
    <w:abstractNumId w:val="1"/>
  </w:num>
  <w:num w:numId="12" w16cid:durableId="8918051">
    <w:abstractNumId w:val="11"/>
  </w:num>
  <w:num w:numId="13" w16cid:durableId="990137417">
    <w:abstractNumId w:val="0"/>
  </w:num>
  <w:num w:numId="14" w16cid:durableId="1936479793">
    <w:abstractNumId w:val="10"/>
  </w:num>
  <w:num w:numId="15" w16cid:durableId="11337163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4DE"/>
    <w:rsid w:val="00046F77"/>
    <w:rsid w:val="00055EAA"/>
    <w:rsid w:val="00060577"/>
    <w:rsid w:val="00072206"/>
    <w:rsid w:val="000804D8"/>
    <w:rsid w:val="000A3382"/>
    <w:rsid w:val="000B4484"/>
    <w:rsid w:val="000E2B55"/>
    <w:rsid w:val="001011E8"/>
    <w:rsid w:val="00106A39"/>
    <w:rsid w:val="0013174A"/>
    <w:rsid w:val="001A5C46"/>
    <w:rsid w:val="001F3FDD"/>
    <w:rsid w:val="0021437A"/>
    <w:rsid w:val="002306D2"/>
    <w:rsid w:val="002A014B"/>
    <w:rsid w:val="002A3325"/>
    <w:rsid w:val="002B012B"/>
    <w:rsid w:val="002C18A1"/>
    <w:rsid w:val="00335284"/>
    <w:rsid w:val="00373D26"/>
    <w:rsid w:val="0037686B"/>
    <w:rsid w:val="00387386"/>
    <w:rsid w:val="003A164D"/>
    <w:rsid w:val="003B4BA1"/>
    <w:rsid w:val="00436C10"/>
    <w:rsid w:val="00437832"/>
    <w:rsid w:val="00460E2D"/>
    <w:rsid w:val="00464556"/>
    <w:rsid w:val="004876A6"/>
    <w:rsid w:val="00487DF4"/>
    <w:rsid w:val="004A172B"/>
    <w:rsid w:val="004C6678"/>
    <w:rsid w:val="004C73FC"/>
    <w:rsid w:val="004E42CF"/>
    <w:rsid w:val="004F4A93"/>
    <w:rsid w:val="00517C4C"/>
    <w:rsid w:val="00525D71"/>
    <w:rsid w:val="00526722"/>
    <w:rsid w:val="005305CA"/>
    <w:rsid w:val="0053336D"/>
    <w:rsid w:val="005676E1"/>
    <w:rsid w:val="00572F67"/>
    <w:rsid w:val="00573EB9"/>
    <w:rsid w:val="0057512F"/>
    <w:rsid w:val="00590539"/>
    <w:rsid w:val="005921A9"/>
    <w:rsid w:val="00593955"/>
    <w:rsid w:val="00593FC1"/>
    <w:rsid w:val="005E33D2"/>
    <w:rsid w:val="005E7DBE"/>
    <w:rsid w:val="00602A50"/>
    <w:rsid w:val="006036B1"/>
    <w:rsid w:val="006336F5"/>
    <w:rsid w:val="00640F67"/>
    <w:rsid w:val="00653754"/>
    <w:rsid w:val="00672488"/>
    <w:rsid w:val="00685384"/>
    <w:rsid w:val="006907F9"/>
    <w:rsid w:val="006A3742"/>
    <w:rsid w:val="006B47AF"/>
    <w:rsid w:val="006D1ABA"/>
    <w:rsid w:val="006D2F59"/>
    <w:rsid w:val="006D498B"/>
    <w:rsid w:val="007156DB"/>
    <w:rsid w:val="007175EA"/>
    <w:rsid w:val="007539EB"/>
    <w:rsid w:val="00784A3B"/>
    <w:rsid w:val="007D020D"/>
    <w:rsid w:val="007E456D"/>
    <w:rsid w:val="00822F6E"/>
    <w:rsid w:val="008253B4"/>
    <w:rsid w:val="00841DC1"/>
    <w:rsid w:val="008461CD"/>
    <w:rsid w:val="008D28DE"/>
    <w:rsid w:val="008D5DD8"/>
    <w:rsid w:val="008F4684"/>
    <w:rsid w:val="009005CB"/>
    <w:rsid w:val="00902B2F"/>
    <w:rsid w:val="0094792A"/>
    <w:rsid w:val="00962A36"/>
    <w:rsid w:val="0096404A"/>
    <w:rsid w:val="0097DF57"/>
    <w:rsid w:val="009817FC"/>
    <w:rsid w:val="00996ED3"/>
    <w:rsid w:val="009A4D2E"/>
    <w:rsid w:val="009C2500"/>
    <w:rsid w:val="009E0261"/>
    <w:rsid w:val="00A125C2"/>
    <w:rsid w:val="00A350E6"/>
    <w:rsid w:val="00A66411"/>
    <w:rsid w:val="00A97B58"/>
    <w:rsid w:val="00AE33FC"/>
    <w:rsid w:val="00AE7355"/>
    <w:rsid w:val="00B24A0B"/>
    <w:rsid w:val="00B45599"/>
    <w:rsid w:val="00B62871"/>
    <w:rsid w:val="00B84DDB"/>
    <w:rsid w:val="00B90517"/>
    <w:rsid w:val="00BA63F3"/>
    <w:rsid w:val="00BB019D"/>
    <w:rsid w:val="00BB7197"/>
    <w:rsid w:val="00BC5CB1"/>
    <w:rsid w:val="00BF775E"/>
    <w:rsid w:val="00C074DE"/>
    <w:rsid w:val="00C14BCE"/>
    <w:rsid w:val="00C3595C"/>
    <w:rsid w:val="00C44796"/>
    <w:rsid w:val="00C5451C"/>
    <w:rsid w:val="00C57D79"/>
    <w:rsid w:val="00C85582"/>
    <w:rsid w:val="00C94E8D"/>
    <w:rsid w:val="00C96122"/>
    <w:rsid w:val="00CA6EBF"/>
    <w:rsid w:val="00CA6FA3"/>
    <w:rsid w:val="00CA7E1A"/>
    <w:rsid w:val="00CB0881"/>
    <w:rsid w:val="00CB59CE"/>
    <w:rsid w:val="00CC6221"/>
    <w:rsid w:val="00CD5143"/>
    <w:rsid w:val="00CE0A4F"/>
    <w:rsid w:val="00CE2C6E"/>
    <w:rsid w:val="00CF43EA"/>
    <w:rsid w:val="00D52175"/>
    <w:rsid w:val="00D52410"/>
    <w:rsid w:val="00D525D9"/>
    <w:rsid w:val="00D7673A"/>
    <w:rsid w:val="00D804BA"/>
    <w:rsid w:val="00DB38E3"/>
    <w:rsid w:val="00DC0C4E"/>
    <w:rsid w:val="00DC0F02"/>
    <w:rsid w:val="00DF5EC5"/>
    <w:rsid w:val="00E6155D"/>
    <w:rsid w:val="00E75B93"/>
    <w:rsid w:val="00E84CD3"/>
    <w:rsid w:val="00E9173B"/>
    <w:rsid w:val="00ED6C58"/>
    <w:rsid w:val="00EF7970"/>
    <w:rsid w:val="00F01677"/>
    <w:rsid w:val="00F016AA"/>
    <w:rsid w:val="00F06E7B"/>
    <w:rsid w:val="00F335B8"/>
    <w:rsid w:val="00F350ED"/>
    <w:rsid w:val="00F35D63"/>
    <w:rsid w:val="00F36209"/>
    <w:rsid w:val="00F46D38"/>
    <w:rsid w:val="00F47709"/>
    <w:rsid w:val="00F603AA"/>
    <w:rsid w:val="00F62D22"/>
    <w:rsid w:val="00F76876"/>
    <w:rsid w:val="00F8388A"/>
    <w:rsid w:val="00FA690B"/>
    <w:rsid w:val="00FA7FE3"/>
    <w:rsid w:val="00FD2E02"/>
    <w:rsid w:val="0923ED80"/>
    <w:rsid w:val="0F15AD8F"/>
    <w:rsid w:val="2F361EE1"/>
    <w:rsid w:val="6740F18F"/>
    <w:rsid w:val="68221DFC"/>
    <w:rsid w:val="7411F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E3CE7"/>
  <w15:chartTrackingRefBased/>
  <w15:docId w15:val="{E6DD86C6-2051-0F41-885D-825534ADA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4DE"/>
    <w:pPr>
      <w:spacing w:after="160" w:line="480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4DE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4DE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ListParagraph">
    <w:name w:val="List Paragraph"/>
    <w:basedOn w:val="Normal"/>
    <w:uiPriority w:val="34"/>
    <w:qFormat/>
    <w:rsid w:val="00C074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2B2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2B2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5C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016/j.chb.2010.03.008" TargetMode="External"/><Relationship Id="rId13" Type="http://schemas.openxmlformats.org/officeDocument/2006/relationships/hyperlink" Target="http://doi.org/10.1027/1015-5759.19.1.12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doi.org/10.2307/249688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doi.org/10.1177/0033294117711132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://doi.org/10.1037/0022-3514.84.4.822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doi.org/10.1016/j.chb.2019.10616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8c437ea-8e58-4378-8df1-9109504bfb88" xsi:nil="true"/>
    <lcf76f155ced4ddcb4097134ff3c332f xmlns="0573a652-6369-4af9-ae03-6d734362d4c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93762A35097C429A67BA5A34846322" ma:contentTypeVersion="15" ma:contentTypeDescription="Create a new document." ma:contentTypeScope="" ma:versionID="3edc49bb74e0569d56276ff9feecd517">
  <xsd:schema xmlns:xsd="http://www.w3.org/2001/XMLSchema" xmlns:xs="http://www.w3.org/2001/XMLSchema" xmlns:p="http://schemas.microsoft.com/office/2006/metadata/properties" xmlns:ns2="0573a652-6369-4af9-ae03-6d734362d4ce" xmlns:ns3="d8c437ea-8e58-4378-8df1-9109504bfb88" targetNamespace="http://schemas.microsoft.com/office/2006/metadata/properties" ma:root="true" ma:fieldsID="3be021ba266d298a9dff079109493002" ns2:_="" ns3:_="">
    <xsd:import namespace="0573a652-6369-4af9-ae03-6d734362d4ce"/>
    <xsd:import namespace="d8c437ea-8e58-4378-8df1-9109504bfb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3a652-6369-4af9-ae03-6d734362d4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c437ea-8e58-4378-8df1-9109504bfb88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8aa9e65-4e26-495a-8fa5-adcd0b15ad49}" ma:internalName="TaxCatchAll" ma:showField="CatchAllData" ma:web="d8c437ea-8e58-4378-8df1-9109504bfb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1D70EB-2C5C-460C-9C7A-6ECD90ECE6FA}">
  <ds:schemaRefs>
    <ds:schemaRef ds:uri="http://schemas.microsoft.com/office/2006/metadata/properties"/>
    <ds:schemaRef ds:uri="http://schemas.microsoft.com/office/infopath/2007/PartnerControls"/>
    <ds:schemaRef ds:uri="d8c437ea-8e58-4378-8df1-9109504bfb88"/>
    <ds:schemaRef ds:uri="0573a652-6369-4af9-ae03-6d734362d4ce"/>
  </ds:schemaRefs>
</ds:datastoreItem>
</file>

<file path=customXml/itemProps2.xml><?xml version="1.0" encoding="utf-8"?>
<ds:datastoreItem xmlns:ds="http://schemas.openxmlformats.org/officeDocument/2006/customXml" ds:itemID="{089825E1-03D5-4707-A413-C402001832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26348B-D8D4-43F3-A4C3-42C30E1264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73a652-6369-4af9-ae03-6d734362d4ce"/>
    <ds:schemaRef ds:uri="d8c437ea-8e58-4378-8df1-9109504bfb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362</Words>
  <Characters>7766</Characters>
  <Application>Microsoft Office Word</Application>
  <DocSecurity>0</DocSecurity>
  <Lines>64</Lines>
  <Paragraphs>18</Paragraphs>
  <ScaleCrop>false</ScaleCrop>
  <Company/>
  <LinksUpToDate>false</LinksUpToDate>
  <CharactersWithSpaces>9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rsh</dc:creator>
  <cp:keywords/>
  <dc:description/>
  <cp:lastModifiedBy>Elizabeth Marsh</cp:lastModifiedBy>
  <cp:revision>10</cp:revision>
  <dcterms:created xsi:type="dcterms:W3CDTF">2023-03-28T09:03:00Z</dcterms:created>
  <dcterms:modified xsi:type="dcterms:W3CDTF">2023-11-30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93762A35097C429A67BA5A34846322</vt:lpwstr>
  </property>
  <property fmtid="{D5CDD505-2E9C-101B-9397-08002B2CF9AE}" pid="3" name="MediaServiceImageTags">
    <vt:lpwstr/>
  </property>
</Properties>
</file>